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41D3" w:rsidRDefault="00CF3CD9">
      <w:r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GB"/>
        </w:rPr>
        <w:t xml:space="preserve">Supplementary </w:t>
      </w:r>
      <w:r w:rsidR="00300E4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GB"/>
        </w:rPr>
        <w:t>M</w:t>
      </w:r>
      <w:r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GB"/>
        </w:rPr>
        <w:t xml:space="preserve">aterial 1: </w:t>
      </w:r>
      <w:r w:rsidR="00A5469F">
        <w:rPr>
          <w:rFonts w:ascii="Times New Roman" w:hAnsi="Times New Roman" w:cs="Times New Roman"/>
          <w:sz w:val="24"/>
          <w:szCs w:val="24"/>
        </w:rPr>
        <w:t>Global m</w:t>
      </w:r>
      <w:r w:rsidR="00A5469F" w:rsidRPr="00147A60">
        <w:rPr>
          <w:rFonts w:ascii="Times New Roman" w:hAnsi="Times New Roman" w:cs="Times New Roman"/>
          <w:sz w:val="24"/>
          <w:szCs w:val="24"/>
        </w:rPr>
        <w:t xml:space="preserve">ap </w:t>
      </w:r>
      <w:r w:rsidR="00A5469F">
        <w:rPr>
          <w:rFonts w:ascii="Times New Roman" w:hAnsi="Times New Roman" w:cs="Times New Roman"/>
          <w:sz w:val="24"/>
          <w:szCs w:val="24"/>
        </w:rPr>
        <w:t xml:space="preserve">showing single exemplar </w:t>
      </w:r>
      <w:r w:rsidR="00A5469F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eastAsia="en-GB"/>
        </w:rPr>
        <w:t>subterranean b</w:t>
      </w:r>
      <w:r w:rsidR="00A5469F" w:rsidRPr="00775E39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eastAsia="en-GB"/>
        </w:rPr>
        <w:t>iodiversity</w:t>
      </w:r>
      <w:r w:rsidR="00A5469F">
        <w:rPr>
          <w:rFonts w:ascii="Times New Roman" w:hAnsi="Times New Roman" w:cs="Times New Roman"/>
          <w:sz w:val="24"/>
          <w:szCs w:val="24"/>
        </w:rPr>
        <w:t xml:space="preserve"> hotspot locations</w:t>
      </w:r>
      <w:r w:rsidR="00A5469F" w:rsidRPr="00775E39">
        <w:rPr>
          <w:rFonts w:ascii="Times New Roman" w:hAnsi="Times New Roman" w:cs="Times New Roman"/>
          <w:sz w:val="24"/>
          <w:szCs w:val="24"/>
        </w:rPr>
        <w:t xml:space="preserve"> </w:t>
      </w:r>
      <w:r w:rsidR="00A5469F">
        <w:rPr>
          <w:rFonts w:ascii="Times New Roman" w:hAnsi="Times New Roman" w:cs="Times New Roman"/>
          <w:sz w:val="24"/>
          <w:szCs w:val="24"/>
        </w:rPr>
        <w:t xml:space="preserve">per continent, their respective </w:t>
      </w:r>
      <w:r w:rsidR="00A5469F" w:rsidRPr="00C35949">
        <w:rPr>
          <w:rFonts w:ascii="Times New Roman" w:hAnsi="Times New Roman" w:cs="Times New Roman"/>
          <w:sz w:val="24"/>
          <w:szCs w:val="24"/>
        </w:rPr>
        <w:t xml:space="preserve">major </w:t>
      </w:r>
      <w:r w:rsidR="00A5469F">
        <w:rPr>
          <w:rFonts w:ascii="Times New Roman" w:hAnsi="Times New Roman" w:cs="Times New Roman"/>
          <w:sz w:val="24"/>
          <w:szCs w:val="24"/>
        </w:rPr>
        <w:t xml:space="preserve">taxon </w:t>
      </w:r>
      <w:r w:rsidR="00A5469F" w:rsidRPr="00C35949">
        <w:rPr>
          <w:rFonts w:ascii="Times New Roman" w:hAnsi="Times New Roman" w:cs="Times New Roman"/>
          <w:sz w:val="24"/>
          <w:szCs w:val="24"/>
        </w:rPr>
        <w:t>group</w:t>
      </w:r>
      <w:r w:rsidR="00A5469F">
        <w:rPr>
          <w:rFonts w:ascii="Times New Roman" w:hAnsi="Times New Roman" w:cs="Times New Roman"/>
          <w:sz w:val="24"/>
          <w:szCs w:val="24"/>
        </w:rPr>
        <w:t xml:space="preserve"> </w:t>
      </w:r>
      <w:r w:rsidR="00A5469F" w:rsidRPr="00C35949">
        <w:rPr>
          <w:rFonts w:ascii="Times New Roman" w:hAnsi="Times New Roman" w:cs="Times New Roman"/>
          <w:sz w:val="24"/>
          <w:szCs w:val="24"/>
        </w:rPr>
        <w:t xml:space="preserve">diversity </w:t>
      </w:r>
      <w:r w:rsidR="00A5469F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A5469F">
        <w:rPr>
          <w:rFonts w:ascii="Times New Roman" w:hAnsi="Times New Roman" w:cs="Times New Roman"/>
          <w:sz w:val="24"/>
          <w:szCs w:val="24"/>
        </w:rPr>
        <w:t>troglofauna</w:t>
      </w:r>
      <w:proofErr w:type="spellEnd"/>
      <w:r w:rsidR="00A5469F">
        <w:rPr>
          <w:rFonts w:ascii="Times New Roman" w:hAnsi="Times New Roman" w:cs="Times New Roman"/>
          <w:sz w:val="24"/>
          <w:szCs w:val="24"/>
        </w:rPr>
        <w:t xml:space="preserve"> and stygofauna</w:t>
      </w:r>
      <w:r w:rsidR="00300E45">
        <w:rPr>
          <w:rFonts w:ascii="Times New Roman" w:hAnsi="Times New Roman" w:cs="Times New Roman"/>
          <w:sz w:val="24"/>
          <w:szCs w:val="24"/>
        </w:rPr>
        <w:t>, the number of species</w:t>
      </w:r>
      <w:r w:rsidR="00A5469F">
        <w:rPr>
          <w:rFonts w:ascii="Times New Roman" w:hAnsi="Times New Roman" w:cs="Times New Roman"/>
          <w:sz w:val="24"/>
          <w:szCs w:val="24"/>
        </w:rPr>
        <w:t xml:space="preserve"> and corresponding references</w:t>
      </w:r>
      <w:r w:rsidR="00290512" w:rsidRPr="00290512">
        <w:rPr>
          <w:rFonts w:ascii="Times New Roman" w:hAnsi="Times New Roman" w:cs="Times New Roman"/>
          <w:sz w:val="24"/>
          <w:szCs w:val="24"/>
        </w:rPr>
        <w:t xml:space="preserve"> </w:t>
      </w:r>
      <w:r w:rsidR="00290512">
        <w:rPr>
          <w:rFonts w:ascii="Times New Roman" w:hAnsi="Times New Roman" w:cs="Times New Roman"/>
          <w:sz w:val="24"/>
          <w:szCs w:val="24"/>
        </w:rPr>
        <w:t xml:space="preserve">for original </w:t>
      </w:r>
      <w:r w:rsidR="00290512">
        <w:rPr>
          <w:rFonts w:ascii="Times New Roman" w:hAnsi="Times New Roman" w:cs="Times New Roman"/>
          <w:sz w:val="24"/>
          <w:szCs w:val="24"/>
        </w:rPr>
        <w:t>data</w:t>
      </w:r>
      <w:r w:rsidR="00A5469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402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0"/>
        <w:gridCol w:w="2551"/>
        <w:gridCol w:w="2268"/>
        <w:gridCol w:w="2268"/>
        <w:gridCol w:w="1418"/>
        <w:gridCol w:w="1559"/>
        <w:gridCol w:w="2410"/>
      </w:tblGrid>
      <w:tr w:rsidR="00300E45" w:rsidRPr="00B5662C" w:rsidTr="003365E0"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  <w:t>Continent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  <w:t>Region/Location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  <w:t>Stygofauna</w:t>
            </w: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  <w:t xml:space="preserve"> taxon group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  <w:t>Troglofauna</w:t>
            </w:r>
            <w:proofErr w:type="spellEnd"/>
            <w:r w:rsidRPr="00B5662C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  <w:t>taxon group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  <w:t>Stygofaun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  <w:t>Troglofauna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  <w:t>Reference</w:t>
            </w:r>
          </w:p>
        </w:tc>
      </w:tr>
      <w:tr w:rsidR="00300E45" w:rsidRPr="00B5662C" w:rsidTr="003365E0">
        <w:tc>
          <w:tcPr>
            <w:tcW w:w="1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Asi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Hon Chong karst, Vietna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>Crustacea</w:t>
            </w:r>
            <w:r w:rsidRPr="00C666DF"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>: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Amphipoda</w:t>
            </w:r>
            <w:proofErr w:type="spellEnd"/>
          </w:p>
          <w:p w:rsidR="00300E45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Isopoda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</w:pPr>
            <w:r w:rsidRPr="00C666DF"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>Mollusca: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Gastropoda</w:t>
            </w:r>
            <w:proofErr w:type="spellEnd"/>
          </w:p>
          <w:p w:rsidR="00300E45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Arachnid</w:t>
            </w:r>
            <w:r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a</w:t>
            </w: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: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Acari</w:t>
            </w:r>
            <w:r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na</w:t>
            </w:r>
            <w:proofErr w:type="spellEnd"/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Araneae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Opiliones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Pseudoscorpione</w:t>
            </w:r>
            <w:r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s</w:t>
            </w:r>
            <w:proofErr w:type="spellEnd"/>
          </w:p>
          <w:p w:rsidR="00300E45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</w:pPr>
            <w:r w:rsidRPr="006E4CE8"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>Crustacea: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 xml:space="preserve">Isopoda 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Hexapoda</w:t>
            </w:r>
            <w:proofErr w:type="spellEnd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: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Blattodea</w:t>
            </w:r>
            <w:proofErr w:type="spellEnd"/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Collembola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Coleoptera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Diplura</w:t>
            </w:r>
            <w:proofErr w:type="spellEnd"/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Hemiptera</w:t>
            </w:r>
          </w:p>
          <w:p w:rsidR="00300E45" w:rsidRPr="00CF3CD9" w:rsidRDefault="004F4AF0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Zyg</w:t>
            </w:r>
            <w:r w:rsidR="00733641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entoma</w:t>
            </w:r>
            <w:proofErr w:type="spellEnd"/>
          </w:p>
          <w:p w:rsidR="00300E45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</w:pPr>
          </w:p>
          <w:p w:rsidR="00300E45" w:rsidRPr="0011739A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</w:pPr>
            <w:r w:rsidRPr="0011739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  <w:t>Myriapoda: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Diplopoda</w:t>
            </w:r>
          </w:p>
          <w:p w:rsidR="00300E45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Deharveng</w:t>
            </w:r>
            <w:proofErr w:type="spellEnd"/>
            <w:r w:rsidRPr="00B5662C"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 xml:space="preserve"> </w:t>
            </w:r>
            <w:r w:rsidRPr="00B5662C">
              <w:rPr>
                <w:rFonts w:ascii="Times New Roman" w:eastAsia="Aptos" w:hAnsi="Times New Roman" w:cs="Times New Roman"/>
                <w:i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et al.</w:t>
            </w:r>
            <w:r w:rsidRPr="00B5662C"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 xml:space="preserve"> (2023) </w:t>
            </w:r>
          </w:p>
        </w:tc>
      </w:tr>
      <w:tr w:rsidR="00300E45" w:rsidRPr="00B5662C" w:rsidTr="003365E0"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t>Australia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Pilbara</w:t>
            </w:r>
            <w:r w:rsidR="004C0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, Western Austral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ptos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  <w:t>Arachnida:</w:t>
            </w:r>
          </w:p>
          <w:p w:rsidR="00300E45" w:rsidRPr="00C666DF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Acari</w:t>
            </w:r>
            <w:r w:rsidRPr="00C666DF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na</w:t>
            </w:r>
            <w:proofErr w:type="spellEnd"/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Annelida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8F39EF">
              <w:rPr>
                <w:rFonts w:ascii="Times New Roman" w:eastAsia="Aptos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  <w:t>Crustacea: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lastRenderedPageBreak/>
              <w:t>Amphipoda</w:t>
            </w:r>
            <w:proofErr w:type="spellEnd"/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Copepoda</w:t>
            </w:r>
            <w:proofErr w:type="spellEnd"/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Isopoda 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Ostracoda</w:t>
            </w:r>
          </w:p>
          <w:p w:rsidR="00300E45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Syncarida</w:t>
            </w:r>
            <w:proofErr w:type="spellEnd"/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sz w:val="24"/>
                <w:szCs w:val="24"/>
                <w:lang w:val="en-GB"/>
                <w14:ligatures w14:val="standardContextual"/>
              </w:rPr>
              <w:t>Thermosbaenacea</w:t>
            </w:r>
            <w:proofErr w:type="spellEnd"/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:rsidR="00300E45" w:rsidRPr="008F39EF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  <w:t>Mollusca: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G</w:t>
            </w:r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astropod</w:t>
            </w: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a</w:t>
            </w:r>
            <w:proofErr w:type="spellEnd"/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  <w:t>Nematoda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E655C8">
              <w:rPr>
                <w:rFonts w:ascii="Times New Roman" w:eastAsia="Aptos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  <w:t>P</w:t>
            </w:r>
            <w:r w:rsidRPr="00B5662C">
              <w:rPr>
                <w:rFonts w:ascii="Times New Roman" w:eastAsia="Aptos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  <w:t>latyhelminthes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  <w:t>Rotifera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strike/>
                <w:kern w:val="2"/>
                <w:sz w:val="24"/>
                <w:szCs w:val="24"/>
                <w14:ligatures w14:val="standardContextual"/>
              </w:rPr>
            </w:pP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Vertebrata: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  <w:r w:rsidRPr="00CA7ECF">
              <w:rPr>
                <w:rFonts w:ascii="Times New Roman" w:eastAsia="Aptos" w:hAnsi="Times New Roman" w:cs="Times New Roman"/>
                <w:bCs/>
                <w:kern w:val="2"/>
                <w:sz w:val="24"/>
                <w:szCs w:val="24"/>
                <w14:ligatures w14:val="standardContextual"/>
              </w:rPr>
              <w:t>Actinopterygii (</w:t>
            </w:r>
            <w:r w:rsidRPr="00B5662C">
              <w:rPr>
                <w:rFonts w:ascii="Times New Roman" w:eastAsia="Aptos" w:hAnsi="Times New Roman" w:cs="Times New Roman"/>
                <w:bCs/>
                <w:kern w:val="2"/>
                <w:sz w:val="24"/>
                <w:szCs w:val="24"/>
                <w14:ligatures w14:val="standardContextual"/>
              </w:rPr>
              <w:t>eel</w:t>
            </w:r>
            <w:r w:rsidRPr="00CA7ECF">
              <w:rPr>
                <w:rFonts w:ascii="Times New Roman" w:eastAsia="Aptos" w:hAnsi="Times New Roman" w:cs="Times New Roman"/>
                <w:bCs/>
                <w:kern w:val="2"/>
                <w:sz w:val="24"/>
                <w:szCs w:val="24"/>
                <w14:ligatures w14:val="standardContextual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lastRenderedPageBreak/>
              <w:t>Arachnid</w:t>
            </w:r>
            <w:r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a</w:t>
            </w: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 xml:space="preserve">: 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Pseudoscorpiones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Schizomida</w:t>
            </w:r>
            <w:proofErr w:type="spellEnd"/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Araneae 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Palpigradi</w:t>
            </w:r>
            <w:proofErr w:type="spellEnd"/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:rsidR="00300E45" w:rsidRPr="008F39EF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8F39EF">
              <w:rPr>
                <w:rFonts w:ascii="Times New Roman" w:eastAsia="Aptos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  <w:lastRenderedPageBreak/>
              <w:t>Crustacea: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Isopoda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</w:pPr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:rsidR="00300E45" w:rsidRPr="008F39EF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ascii="Times New Roman" w:eastAsia="Aptos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  <w:t>Hexapoda</w:t>
            </w:r>
            <w:proofErr w:type="spellEnd"/>
            <w:r w:rsidRPr="008F39EF">
              <w:rPr>
                <w:rFonts w:ascii="Times New Roman" w:eastAsia="Aptos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  <w:t>: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Blattodea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Coleoptera</w:t>
            </w:r>
          </w:p>
          <w:p w:rsidR="00300E45" w:rsidRPr="00E655C8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Diplura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Hemiptera </w:t>
            </w:r>
          </w:p>
          <w:p w:rsidR="00733641" w:rsidRPr="00CF3CD9" w:rsidRDefault="00733641" w:rsidP="00733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Zygentoma</w:t>
            </w:r>
            <w:proofErr w:type="spellEnd"/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Myriapoda</w:t>
            </w:r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: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Chilopoda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Diplopoda 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Pauropoda</w:t>
            </w:r>
            <w:proofErr w:type="spellEnd"/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Symphyla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lastRenderedPageBreak/>
              <w:t>6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t>6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t>Halse (2018)</w:t>
            </w:r>
          </w:p>
        </w:tc>
      </w:tr>
      <w:tr w:rsidR="00300E45" w:rsidRPr="00B5662C" w:rsidTr="003365E0"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t>Europe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Balkan Peninsul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00E45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Annelida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>Cnidaria</w:t>
            </w:r>
            <w:r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 xml:space="preserve"> </w:t>
            </w:r>
            <w:r w:rsidRPr="00B5662C"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>(jellyfish)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Crustacea: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Amphipoda</w:t>
            </w:r>
            <w:proofErr w:type="spellEnd"/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Cladocera</w:t>
            </w:r>
            <w:r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 xml:space="preserve"> </w:t>
            </w: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(water flea)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Copepoda</w:t>
            </w:r>
            <w:proofErr w:type="spellEnd"/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Decapoda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Isopoda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Mysidacea</w:t>
            </w:r>
            <w:proofErr w:type="spellEnd"/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Ostracoda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Syncarida</w:t>
            </w:r>
            <w:proofErr w:type="spellEnd"/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Thermosbaenacea</w:t>
            </w:r>
            <w:proofErr w:type="spellEnd"/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Mollusc</w:t>
            </w:r>
            <w:r w:rsidRPr="00C666DF"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a</w:t>
            </w:r>
            <w:r w:rsidRPr="00B5662C"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>: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Gastropoda</w:t>
            </w:r>
            <w:proofErr w:type="spellEnd"/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Bivalvia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11739A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>Nemertea (ribbon worm)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>Platyhelminthes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>Porifera</w:t>
            </w:r>
            <w:r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 xml:space="preserve"> </w:t>
            </w:r>
            <w:r w:rsidRPr="00B5662C"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>(sponge)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Vert</w:t>
            </w:r>
            <w:r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ebrata</w:t>
            </w: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 xml:space="preserve">: 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Amphib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lastRenderedPageBreak/>
              <w:t>Arachnid</w:t>
            </w:r>
            <w:r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a</w:t>
            </w: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 xml:space="preserve">: 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Araneae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Opiliones</w:t>
            </w:r>
            <w:proofErr w:type="spellEnd"/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Palpigradi</w:t>
            </w:r>
            <w:proofErr w:type="spellEnd"/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Pseudoscorpiones</w:t>
            </w:r>
            <w:proofErr w:type="spellEnd"/>
          </w:p>
          <w:p w:rsidR="00300E45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Crustacea</w:t>
            </w: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 xml:space="preserve">: </w:t>
            </w:r>
          </w:p>
          <w:p w:rsidR="00300E45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Isopoda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Hexapoda</w:t>
            </w:r>
            <w:proofErr w:type="spellEnd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 xml:space="preserve">: 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Collembola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Coleoptera</w:t>
            </w:r>
          </w:p>
          <w:p w:rsidR="00300E45" w:rsidRPr="00E655C8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Diplura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Diptera</w:t>
            </w:r>
            <w:proofErr w:type="spellEnd"/>
          </w:p>
          <w:p w:rsidR="00733641" w:rsidRPr="00CF3CD9" w:rsidRDefault="00733641" w:rsidP="00733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lastRenderedPageBreak/>
              <w:t>Zygentoma</w:t>
            </w:r>
            <w:proofErr w:type="spellEnd"/>
          </w:p>
          <w:p w:rsidR="00300E45" w:rsidRPr="00E655C8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bCs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Mollusca:</w:t>
            </w: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 xml:space="preserve"> 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Gastropoda</w:t>
            </w:r>
            <w:proofErr w:type="spellEnd"/>
          </w:p>
          <w:p w:rsidR="00300E45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Myriapoda</w:t>
            </w: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 xml:space="preserve">: 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Chilopoda</w:t>
            </w:r>
            <w:proofErr w:type="spellEnd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 xml:space="preserve">, </w:t>
            </w:r>
          </w:p>
          <w:p w:rsidR="00300E45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Diplopoda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>Platyhelminthes</w:t>
            </w:r>
          </w:p>
          <w:p w:rsidR="00300E45" w:rsidRPr="00E655C8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lastRenderedPageBreak/>
              <w:t>6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99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Sket</w:t>
            </w:r>
            <w:proofErr w:type="spellEnd"/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 xml:space="preserve"> </w:t>
            </w:r>
            <w:r w:rsidRPr="00B5662C">
              <w:rPr>
                <w:rFonts w:ascii="Times New Roman" w:eastAsia="Aptos" w:hAnsi="Times New Roman" w:cs="Times New Roman"/>
                <w:i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et al.</w:t>
            </w:r>
            <w:r w:rsidRPr="00B5662C"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 xml:space="preserve"> </w:t>
            </w: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(2004)</w:t>
            </w:r>
          </w:p>
        </w:tc>
      </w:tr>
      <w:tr w:rsidR="00300E45" w:rsidRPr="00B5662C" w:rsidTr="003365E0">
        <w:tc>
          <w:tcPr>
            <w:tcW w:w="15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Afric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Wynberg cave system</w:t>
            </w:r>
            <w:r w:rsidR="00442241"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,</w:t>
            </w:r>
            <w:r w:rsidR="001E5C4A"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 xml:space="preserve"> </w:t>
            </w:r>
            <w:r w:rsidR="001E5C4A"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South</w:t>
            </w:r>
            <w:r w:rsidR="001E5C4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 xml:space="preserve"> Afric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00E45" w:rsidRPr="006E4CE8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</w:pPr>
            <w:r w:rsidRPr="006E4CE8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  <w:t>Crustacea: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Amphipoda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Spelaeogriphacea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Arachnid</w:t>
            </w:r>
            <w:r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a</w:t>
            </w: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: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Acari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n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 xml:space="preserve"> 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Araneae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piliones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Pseudoscorpiones</w:t>
            </w:r>
            <w:proofErr w:type="spellEnd"/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 xml:space="preserve"> </w:t>
            </w:r>
          </w:p>
          <w:p w:rsidR="00300E45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</w:pPr>
            <w:r w:rsidRPr="006E4CE8"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>Crustacea:</w:t>
            </w: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 xml:space="preserve">Isopoda 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</w:p>
          <w:p w:rsidR="00300E45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Hexapoda</w:t>
            </w:r>
            <w:proofErr w:type="spellEnd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: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Collembola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Coleoptera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Diplura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</w:p>
          <w:p w:rsidR="00300E45" w:rsidRPr="0011739A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</w:pPr>
            <w:r w:rsidRPr="0011739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  <w:t>Myriapoda: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Diplopoda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</w:p>
          <w:p w:rsidR="00733641" w:rsidRDefault="00733641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  <w:t>Onychophora</w:t>
            </w:r>
            <w:proofErr w:type="spellEnd"/>
          </w:p>
          <w:p w:rsidR="00733641" w:rsidRPr="00733641" w:rsidRDefault="00733641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</w:pP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  <w:t>Platyhelminth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lastRenderedPageBreak/>
              <w:t>2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Ferreira</w:t>
            </w:r>
            <w:r w:rsidRPr="00B5662C">
              <w:rPr>
                <w:rFonts w:ascii="Times New Roman" w:eastAsia="Aptos" w:hAnsi="Times New Roman" w:cs="Times New Roman"/>
                <w:i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 xml:space="preserve"> et al.</w:t>
            </w:r>
            <w:r w:rsidRPr="00B5662C"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 xml:space="preserve"> (2020)</w:t>
            </w:r>
          </w:p>
        </w:tc>
      </w:tr>
      <w:tr w:rsidR="00300E45" w:rsidRPr="00B5662C" w:rsidTr="003365E0"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rth</w:t>
            </w: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 xml:space="preserve"> America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ammoth Cave</w:t>
            </w:r>
            <w:r w:rsidR="004C0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, Kentucky, U.S.</w:t>
            </w:r>
            <w:r w:rsidR="0073364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 xml:space="preserve"> </w:t>
            </w:r>
            <w:r w:rsidR="004C0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A</w:t>
            </w:r>
            <w:r w:rsidR="0073364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00E45" w:rsidRPr="00C666DF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66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rustacea: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phipoda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pepoda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capoda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opoda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stracoda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300E45" w:rsidRPr="00C666DF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66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ollusca: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stropoda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300E45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ert</w:t>
            </w:r>
            <w:r w:rsidR="007336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rata: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nopterygi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B566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s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300E45" w:rsidRPr="0011739A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Arachnid</w:t>
            </w:r>
            <w:r w:rsidRPr="0011739A"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a</w:t>
            </w:r>
            <w:r w:rsidRPr="00B5662C"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>: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Acari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na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Araneae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piliones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Pseudoscorpiones</w:t>
            </w:r>
            <w:proofErr w:type="spellEnd"/>
          </w:p>
          <w:p w:rsidR="00300E45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</w:p>
          <w:p w:rsidR="00300E45" w:rsidRPr="00B5662C" w:rsidRDefault="00300E45" w:rsidP="00300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11739A"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Hexapoda</w:t>
            </w:r>
            <w:proofErr w:type="spellEnd"/>
            <w:r w:rsidRPr="00B5662C"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>: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Collembola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Coleoptera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Diplura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Diptera</w:t>
            </w:r>
            <w:proofErr w:type="spellEnd"/>
          </w:p>
          <w:p w:rsidR="00300E45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Psocodea</w:t>
            </w:r>
            <w:proofErr w:type="spellEnd"/>
          </w:p>
          <w:p w:rsidR="00300E45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</w:pPr>
            <w:r w:rsidRPr="00C666DF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  <w:t>Mollusca: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Gastropoda</w:t>
            </w:r>
            <w:proofErr w:type="spellEnd"/>
            <w:r w:rsidRPr="0011739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  <w:t xml:space="preserve"> 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</w:pPr>
          </w:p>
          <w:p w:rsidR="00300E45" w:rsidRPr="0011739A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</w:pPr>
            <w:r w:rsidRPr="0011739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  <w:t>Myriapoda: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Diplopoda</w:t>
            </w:r>
          </w:p>
          <w:p w:rsidR="00733641" w:rsidRDefault="00733641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</w:p>
          <w:p w:rsidR="00733641" w:rsidRPr="00B5662C" w:rsidRDefault="00733641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</w:pPr>
            <w:r w:rsidRPr="00733641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  <w:t>Platyhelminth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 xml:space="preserve">Niemiller </w:t>
            </w:r>
            <w:r w:rsidRPr="00B5662C">
              <w:rPr>
                <w:rFonts w:ascii="Times New Roman" w:eastAsia="Aptos" w:hAnsi="Times New Roman" w:cs="Times New Roman"/>
                <w:i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et al.</w:t>
            </w:r>
            <w:r w:rsidRPr="00B5662C"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 xml:space="preserve"> (2021)</w:t>
            </w:r>
          </w:p>
        </w:tc>
      </w:tr>
      <w:tr w:rsidR="00300E45" w:rsidRPr="00B5662C" w:rsidTr="003365E0"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h</w:t>
            </w: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 xml:space="preserve"> America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Chapada</w:t>
            </w:r>
            <w:proofErr w:type="spellEnd"/>
            <w:r w:rsidRPr="00B5662C"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 xml:space="preserve"> Diamantina Region, Brazi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E45" w:rsidRPr="0011739A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</w:pPr>
            <w:r w:rsidRPr="0011739A"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>Vertebrata: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Actinopterygii</w:t>
            </w:r>
            <w:r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 xml:space="preserve"> (fish)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300E45" w:rsidRPr="00C666DF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>Arachnida: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Acari</w:t>
            </w:r>
            <w:r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na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Araneae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Opiliones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Palpigradi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Pseudoscorpiones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Scorpiones</w:t>
            </w:r>
            <w:proofErr w:type="spellEnd"/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</w:pPr>
            <w:r w:rsidRPr="00C666DF"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>Crustacea: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Isopoda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Hexapoda</w:t>
            </w:r>
            <w:proofErr w:type="spellEnd"/>
            <w:r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: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B</w:t>
            </w: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lattodea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Collembola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Coleoptera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Diplura</w:t>
            </w:r>
            <w:proofErr w:type="spellEnd"/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Zygentoma</w:t>
            </w:r>
            <w:proofErr w:type="spellEnd"/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</w:pPr>
            <w:r w:rsidRPr="00C666DF">
              <w:rPr>
                <w:rFonts w:ascii="Times New Roman" w:eastAsia="Aptos" w:hAnsi="Times New Roman" w:cs="Times New Roman"/>
                <w:b/>
                <w:iCs/>
                <w:sz w:val="24"/>
                <w:szCs w:val="24"/>
                <w:lang w:val="en-GB"/>
                <w14:ligatures w14:val="standardContextual"/>
              </w:rPr>
              <w:t>Mollusca:</w:t>
            </w:r>
          </w:p>
          <w:p w:rsidR="00300E45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Gastropoda</w:t>
            </w:r>
            <w:proofErr w:type="spellEnd"/>
          </w:p>
          <w:p w:rsidR="00733641" w:rsidRDefault="00733641" w:rsidP="00300E45">
            <w:pPr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</w:p>
          <w:p w:rsidR="00733641" w:rsidRPr="00B5662C" w:rsidRDefault="00733641" w:rsidP="007336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r w:rsidRPr="00B5662C">
              <w:rPr>
                <w:rFonts w:ascii="Times New Roman" w:eastAsia="Aptos" w:hAnsi="Times New Roman" w:cs="Times New Roman"/>
                <w:b/>
                <w:bCs/>
                <w:iCs/>
                <w:sz w:val="24"/>
                <w:szCs w:val="24"/>
                <w:lang w:val="en-GB"/>
                <w14:ligatures w14:val="standardContextual"/>
              </w:rPr>
              <w:t>Myriapoda</w:t>
            </w: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:</w:t>
            </w:r>
          </w:p>
          <w:p w:rsidR="00733641" w:rsidRPr="00B5662C" w:rsidRDefault="00733641" w:rsidP="007336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Chilopoda</w:t>
            </w:r>
            <w:proofErr w:type="spellEnd"/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 xml:space="preserve">, </w:t>
            </w:r>
          </w:p>
          <w:p w:rsidR="00733641" w:rsidRPr="00B5662C" w:rsidRDefault="00733641" w:rsidP="00733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Aptos" w:hAnsi="Times New Roman" w:cs="Times New Roman"/>
                <w:iCs/>
                <w:sz w:val="24"/>
                <w:szCs w:val="24"/>
                <w:lang w:val="en-GB"/>
                <w14:ligatures w14:val="standardContextual"/>
              </w:rPr>
              <w:t>Diplopod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lastRenderedPageBreak/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B566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300E45" w:rsidRPr="00B5662C" w:rsidRDefault="00300E45" w:rsidP="00300E45">
            <w:pPr>
              <w:spacing w:after="0" w:line="240" w:lineRule="auto"/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</w:pPr>
            <w:proofErr w:type="spellStart"/>
            <w:r w:rsidRPr="00B5662C"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Gallão</w:t>
            </w:r>
            <w:proofErr w:type="spellEnd"/>
            <w:r w:rsidRPr="00B5662C"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 xml:space="preserve"> </w:t>
            </w:r>
            <w:r w:rsidRPr="00B5662C">
              <w:rPr>
                <w:rFonts w:ascii="Times New Roman" w:eastAsia="Aptos" w:hAnsi="Times New Roman" w:cs="Times New Roman"/>
                <w:i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et al.</w:t>
            </w:r>
            <w:r w:rsidRPr="00B5662C">
              <w:rPr>
                <w:rFonts w:ascii="Times New Roman" w:eastAsia="Aptos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 xml:space="preserve"> (2023) </w:t>
            </w:r>
          </w:p>
          <w:p w:rsidR="00300E45" w:rsidRPr="00B5662C" w:rsidRDefault="00300E45" w:rsidP="00300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</w:p>
        </w:tc>
      </w:tr>
    </w:tbl>
    <w:p w:rsidR="00AB513C" w:rsidRPr="00AB513C" w:rsidRDefault="00AB513C" w:rsidP="00AB513C">
      <w:pPr>
        <w:pStyle w:val="EndNoteBibliography"/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B513C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AB513C" w:rsidRDefault="00AB513C" w:rsidP="00066BAD">
      <w:pPr>
        <w:pStyle w:val="EndNoteBibliography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1B7141">
        <w:rPr>
          <w:rFonts w:ascii="Times New Roman" w:hAnsi="Times New Roman" w:cs="Times New Roman"/>
          <w:sz w:val="24"/>
          <w:szCs w:val="24"/>
        </w:rPr>
        <w:t xml:space="preserve">Deharveng, L., Le, C.K., Bedos, A., Judson, M.L., Le, C.M., Lukić, M., Luu, H.T., Ly, N.S., Nguyen, T.Q.T., Truong, Q.T. and Vermeulen, J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B7141">
        <w:rPr>
          <w:rFonts w:ascii="Times New Roman" w:hAnsi="Times New Roman" w:cs="Times New Roman"/>
          <w:sz w:val="24"/>
          <w:szCs w:val="24"/>
        </w:rPr>
        <w:t>202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B7141">
        <w:rPr>
          <w:rFonts w:ascii="Times New Roman" w:hAnsi="Times New Roman" w:cs="Times New Roman"/>
          <w:sz w:val="24"/>
          <w:szCs w:val="24"/>
        </w:rPr>
        <w:t xml:space="preserve"> A hotspot of subterranean biodiversity on the brink: Mo So Cave and the Hon Chong Karst of Vietnam. </w:t>
      </w:r>
      <w:r w:rsidRPr="00940202">
        <w:rPr>
          <w:rFonts w:ascii="Times New Roman" w:hAnsi="Times New Roman" w:cs="Times New Roman"/>
          <w:i/>
          <w:sz w:val="24"/>
          <w:szCs w:val="24"/>
        </w:rPr>
        <w:t>Diversity</w:t>
      </w:r>
      <w:r w:rsidRPr="001B7141">
        <w:rPr>
          <w:rFonts w:ascii="Times New Roman" w:hAnsi="Times New Roman" w:cs="Times New Roman"/>
          <w:sz w:val="24"/>
          <w:szCs w:val="24"/>
        </w:rPr>
        <w:t xml:space="preserve"> </w:t>
      </w:r>
      <w:r w:rsidRPr="00940202">
        <w:rPr>
          <w:rFonts w:ascii="Times New Roman" w:hAnsi="Times New Roman" w:cs="Times New Roman"/>
          <w:b/>
          <w:sz w:val="24"/>
          <w:szCs w:val="24"/>
        </w:rPr>
        <w:t>15</w:t>
      </w:r>
      <w:r w:rsidRPr="001B7141">
        <w:rPr>
          <w:rFonts w:ascii="Times New Roman" w:hAnsi="Times New Roman" w:cs="Times New Roman"/>
          <w:sz w:val="24"/>
          <w:szCs w:val="24"/>
        </w:rPr>
        <w:t>(10), 1058.</w:t>
      </w:r>
    </w:p>
    <w:p w:rsidR="00AB513C" w:rsidRDefault="00AB513C" w:rsidP="00066BAD">
      <w:pPr>
        <w:pStyle w:val="EndNoteBibliography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1B7141">
        <w:rPr>
          <w:rFonts w:ascii="Times New Roman" w:hAnsi="Times New Roman" w:cs="Times New Roman"/>
          <w:sz w:val="24"/>
          <w:szCs w:val="24"/>
        </w:rPr>
        <w:t>Ferreira, R.L., Giribet, G., Du Preez, G., Ventouras, O., Janion, C. and Silva, M.S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B7141">
        <w:rPr>
          <w:rFonts w:ascii="Times New Roman" w:hAnsi="Times New Roman" w:cs="Times New Roman"/>
          <w:sz w:val="24"/>
          <w:szCs w:val="24"/>
        </w:rPr>
        <w:t>202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B7141">
        <w:rPr>
          <w:rFonts w:ascii="Times New Roman" w:hAnsi="Times New Roman" w:cs="Times New Roman"/>
          <w:sz w:val="24"/>
          <w:szCs w:val="24"/>
        </w:rPr>
        <w:t xml:space="preserve"> The Wynberg cave system, the most important site for cave fauna in South Africa at risk. </w:t>
      </w:r>
      <w:r w:rsidRPr="00940202">
        <w:rPr>
          <w:rFonts w:ascii="Times New Roman" w:hAnsi="Times New Roman" w:cs="Times New Roman"/>
          <w:i/>
          <w:sz w:val="24"/>
          <w:szCs w:val="24"/>
        </w:rPr>
        <w:t>Subterranean Biology</w:t>
      </w:r>
      <w:r w:rsidRPr="001B7141">
        <w:rPr>
          <w:rFonts w:ascii="Times New Roman" w:hAnsi="Times New Roman" w:cs="Times New Roman"/>
          <w:sz w:val="24"/>
          <w:szCs w:val="24"/>
        </w:rPr>
        <w:t xml:space="preserve"> </w:t>
      </w:r>
      <w:r w:rsidRPr="00940202">
        <w:rPr>
          <w:rFonts w:ascii="Times New Roman" w:hAnsi="Times New Roman" w:cs="Times New Roman"/>
          <w:b/>
          <w:sz w:val="24"/>
          <w:szCs w:val="24"/>
        </w:rPr>
        <w:t>36</w:t>
      </w:r>
      <w:r w:rsidRPr="001B714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7141">
        <w:rPr>
          <w:rFonts w:ascii="Times New Roman" w:hAnsi="Times New Roman" w:cs="Times New Roman"/>
          <w:sz w:val="24"/>
          <w:szCs w:val="24"/>
        </w:rPr>
        <w:t>73-81.</w:t>
      </w:r>
    </w:p>
    <w:p w:rsidR="00AB513C" w:rsidRPr="001B7141" w:rsidRDefault="00AB513C" w:rsidP="00066BAD">
      <w:pPr>
        <w:pStyle w:val="EndNoteBibliography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1B7141">
        <w:rPr>
          <w:rFonts w:ascii="Times New Roman" w:hAnsi="Times New Roman" w:cs="Times New Roman"/>
          <w:sz w:val="24"/>
          <w:szCs w:val="24"/>
        </w:rPr>
        <w:t>Gallão, J.E., Ribeiro, D.B., Gallo, J.S. and Bichuette, M.E., 2023. There and Back Again—The Igatu Hotspot Siliciclastic Caves: Expanding the data for subterranean fauna in Brazil, Chapada Diamantina Reg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B7141">
        <w:rPr>
          <w:rFonts w:ascii="Times New Roman" w:hAnsi="Times New Roman" w:cs="Times New Roman"/>
          <w:i/>
          <w:iCs/>
          <w:sz w:val="24"/>
          <w:szCs w:val="24"/>
        </w:rPr>
        <w:t>Diver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0202">
        <w:rPr>
          <w:rFonts w:ascii="Times New Roman" w:hAnsi="Times New Roman" w:cs="Times New Roman"/>
          <w:b/>
          <w:iCs/>
          <w:sz w:val="24"/>
          <w:szCs w:val="24"/>
        </w:rPr>
        <w:t>15</w:t>
      </w:r>
      <w:r w:rsidRPr="001B7141">
        <w:rPr>
          <w:rFonts w:ascii="Times New Roman" w:hAnsi="Times New Roman" w:cs="Times New Roman"/>
          <w:sz w:val="24"/>
          <w:szCs w:val="24"/>
        </w:rPr>
        <w:t>(9)</w:t>
      </w:r>
      <w:r w:rsidR="00066B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7141">
        <w:rPr>
          <w:rFonts w:ascii="Times New Roman" w:hAnsi="Times New Roman" w:cs="Times New Roman"/>
          <w:sz w:val="24"/>
          <w:szCs w:val="24"/>
        </w:rPr>
        <w:t>991.</w:t>
      </w:r>
    </w:p>
    <w:p w:rsidR="00066BAD" w:rsidRDefault="00AB513C" w:rsidP="00066BAD">
      <w:pPr>
        <w:pStyle w:val="EndNoteBibliography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C7329D">
        <w:rPr>
          <w:rFonts w:ascii="Times New Roman" w:hAnsi="Times New Roman" w:cs="Times New Roman"/>
          <w:sz w:val="24"/>
          <w:szCs w:val="24"/>
        </w:rPr>
        <w:t xml:space="preserve">Halse, S.A.,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7329D">
        <w:rPr>
          <w:rFonts w:ascii="Times New Roman" w:hAnsi="Times New Roman" w:cs="Times New Roman"/>
          <w:sz w:val="24"/>
          <w:szCs w:val="24"/>
        </w:rPr>
        <w:t>201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7329D">
        <w:rPr>
          <w:rFonts w:ascii="Times New Roman" w:hAnsi="Times New Roman" w:cs="Times New Roman"/>
          <w:sz w:val="24"/>
          <w:szCs w:val="24"/>
        </w:rPr>
        <w:t xml:space="preserve"> Subterranean fauna of the arid zone. On the Ecology of Australia’s Arid Zone, pp.215-241.</w:t>
      </w:r>
    </w:p>
    <w:p w:rsidR="00AB513C" w:rsidRPr="004B3E77" w:rsidRDefault="00AB513C" w:rsidP="00066BAD">
      <w:pPr>
        <w:pStyle w:val="EndNoteBibliography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1B7141">
        <w:rPr>
          <w:rFonts w:ascii="Times New Roman" w:hAnsi="Times New Roman" w:cs="Times New Roman"/>
          <w:sz w:val="24"/>
          <w:szCs w:val="24"/>
        </w:rPr>
        <w:t xml:space="preserve">Niemiller, M.L., Helf, K. and Toomey, R.S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B7141">
        <w:rPr>
          <w:rFonts w:ascii="Times New Roman" w:hAnsi="Times New Roman" w:cs="Times New Roman"/>
          <w:sz w:val="24"/>
          <w:szCs w:val="24"/>
        </w:rPr>
        <w:t>202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B7141">
        <w:rPr>
          <w:rFonts w:ascii="Times New Roman" w:hAnsi="Times New Roman" w:cs="Times New Roman"/>
          <w:sz w:val="24"/>
          <w:szCs w:val="24"/>
        </w:rPr>
        <w:t xml:space="preserve"> Mammoth cave: a hotspot of subterranean biodiversity in the United States. </w:t>
      </w:r>
      <w:r w:rsidRPr="00940202">
        <w:rPr>
          <w:rFonts w:ascii="Times New Roman" w:hAnsi="Times New Roman" w:cs="Times New Roman"/>
          <w:i/>
          <w:sz w:val="24"/>
          <w:szCs w:val="24"/>
        </w:rPr>
        <w:t>Diversity</w:t>
      </w:r>
      <w:r w:rsidRPr="001B7141">
        <w:rPr>
          <w:rFonts w:ascii="Times New Roman" w:hAnsi="Times New Roman" w:cs="Times New Roman"/>
          <w:sz w:val="24"/>
          <w:szCs w:val="24"/>
        </w:rPr>
        <w:t xml:space="preserve">, </w:t>
      </w:r>
      <w:r w:rsidRPr="00066BAD">
        <w:rPr>
          <w:rFonts w:ascii="Times New Roman" w:hAnsi="Times New Roman" w:cs="Times New Roman"/>
          <w:b/>
          <w:sz w:val="24"/>
          <w:szCs w:val="24"/>
        </w:rPr>
        <w:t>13</w:t>
      </w:r>
      <w:r w:rsidRPr="001B7141">
        <w:rPr>
          <w:rFonts w:ascii="Times New Roman" w:hAnsi="Times New Roman" w:cs="Times New Roman"/>
          <w:sz w:val="24"/>
          <w:szCs w:val="24"/>
        </w:rPr>
        <w:t>(8), 373.</w:t>
      </w:r>
    </w:p>
    <w:p w:rsidR="00AB513C" w:rsidRPr="00AB513C" w:rsidRDefault="00AB513C" w:rsidP="00066BAD">
      <w:pPr>
        <w:pStyle w:val="EndNoteBibliography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C7329D">
        <w:rPr>
          <w:rFonts w:ascii="Times New Roman" w:hAnsi="Times New Roman" w:cs="Times New Roman"/>
          <w:sz w:val="24"/>
          <w:szCs w:val="24"/>
        </w:rPr>
        <w:t>Ske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7329D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7329D">
        <w:rPr>
          <w:rFonts w:ascii="Times New Roman" w:hAnsi="Times New Roman" w:cs="Times New Roman"/>
          <w:sz w:val="24"/>
          <w:szCs w:val="24"/>
        </w:rPr>
        <w:t>, Paragami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7329D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7329D">
        <w:rPr>
          <w:rFonts w:ascii="Times New Roman" w:hAnsi="Times New Roman" w:cs="Times New Roman"/>
          <w:sz w:val="24"/>
          <w:szCs w:val="24"/>
        </w:rPr>
        <w:t>, Tontelj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7329D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7329D">
        <w:rPr>
          <w:rFonts w:ascii="Times New Roman" w:hAnsi="Times New Roman" w:cs="Times New Roman"/>
          <w:sz w:val="24"/>
          <w:szCs w:val="24"/>
        </w:rPr>
        <w:t xml:space="preserve"> (2004) A census of the obligate subterranean fauna of the Balkan Peninsula. In: Griffith HI (ed) Balkan biodiversity. Kluwer Academic, Dordrecht, pp 309–322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AB513C" w:rsidRPr="00AB513C" w:rsidSect="00B566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62C"/>
    <w:rsid w:val="00066BAD"/>
    <w:rsid w:val="000718F1"/>
    <w:rsid w:val="0011739A"/>
    <w:rsid w:val="001E5C4A"/>
    <w:rsid w:val="00290512"/>
    <w:rsid w:val="002D25D2"/>
    <w:rsid w:val="00300E45"/>
    <w:rsid w:val="003365E0"/>
    <w:rsid w:val="00442241"/>
    <w:rsid w:val="004C0357"/>
    <w:rsid w:val="004F4AF0"/>
    <w:rsid w:val="005210D1"/>
    <w:rsid w:val="00522BB0"/>
    <w:rsid w:val="006E4CE8"/>
    <w:rsid w:val="00733641"/>
    <w:rsid w:val="00775E39"/>
    <w:rsid w:val="008F39EF"/>
    <w:rsid w:val="00A50F68"/>
    <w:rsid w:val="00A5469F"/>
    <w:rsid w:val="00AB513C"/>
    <w:rsid w:val="00AC41D3"/>
    <w:rsid w:val="00AE2CE9"/>
    <w:rsid w:val="00B5662C"/>
    <w:rsid w:val="00C666DF"/>
    <w:rsid w:val="00CA7ECF"/>
    <w:rsid w:val="00CD75CA"/>
    <w:rsid w:val="00CF3CD9"/>
    <w:rsid w:val="00E549F1"/>
    <w:rsid w:val="00E655C8"/>
    <w:rsid w:val="00EB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91403"/>
  <w15:chartTrackingRefBased/>
  <w15:docId w15:val="{F308D370-F7D5-42EF-9FD0-FF93AC425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3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5E39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B513C"/>
    <w:pPr>
      <w:spacing w:line="240" w:lineRule="auto"/>
    </w:pPr>
    <w:rPr>
      <w:rFonts w:ascii="Calibri" w:eastAsia="Calibri" w:hAnsi="Calibri" w:cs="Calibri"/>
      <w:noProof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AB513C"/>
    <w:rPr>
      <w:rFonts w:ascii="Calibri" w:eastAsia="Calibri" w:hAnsi="Calibri" w:cs="Calibri"/>
      <w:noProof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5</Pages>
  <Words>547</Words>
  <Characters>3246</Characters>
  <Application>Microsoft Office Word</Application>
  <DocSecurity>0</DocSecurity>
  <Lines>5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uzik</dc:creator>
  <cp:keywords/>
  <dc:description/>
  <cp:lastModifiedBy>Michelle Guzik</cp:lastModifiedBy>
  <cp:revision>17</cp:revision>
  <dcterms:created xsi:type="dcterms:W3CDTF">2024-09-04T23:43:00Z</dcterms:created>
  <dcterms:modified xsi:type="dcterms:W3CDTF">2024-09-05T21:07:00Z</dcterms:modified>
</cp:coreProperties>
</file>